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382D" w14:textId="77777777" w:rsidR="00EA21EA" w:rsidRPr="00EA21EA" w:rsidRDefault="00EA21EA" w:rsidP="00EA21EA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EA21EA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3. mRNA-TF interaction network nod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A21EA" w:rsidRPr="00EA21EA" w14:paraId="122AC89A" w14:textId="77777777" w:rsidTr="002E14D0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988D17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0D8A822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宋体" w:hAnsi="Times New Roman" w:cs="Times New Roman"/>
                <w:szCs w:val="21"/>
              </w:rPr>
              <w:t>TF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2B6FB6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0D6F96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宋体" w:hAnsi="Times New Roman" w:cs="Times New Roman"/>
              </w:rPr>
              <w:t>TF</w:t>
            </w:r>
          </w:p>
        </w:tc>
      </w:tr>
      <w:tr w:rsidR="00EA21EA" w:rsidRPr="00EA21EA" w14:paraId="1F84E77B" w14:textId="77777777" w:rsidTr="002E14D0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E5E80C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A8035E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GR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3A0BB4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83E77C0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FAP4</w:t>
            </w:r>
          </w:p>
        </w:tc>
      </w:tr>
      <w:tr w:rsidR="00EA21EA" w:rsidRPr="00EA21EA" w14:paraId="2A382AB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B10E4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7DCDA0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L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465B6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2E3872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USF1</w:t>
            </w:r>
          </w:p>
        </w:tc>
      </w:tr>
      <w:tr w:rsidR="00EA21EA" w:rsidRPr="00EA21EA" w14:paraId="76C614F9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CB2B8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52E391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R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F10A9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311A2E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BRD4</w:t>
            </w:r>
          </w:p>
        </w:tc>
      </w:tr>
      <w:tr w:rsidR="00EA21EA" w:rsidRPr="00EA21EA" w14:paraId="11906CE7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1F927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439B3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A5F2E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64800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NFYB</w:t>
            </w:r>
          </w:p>
        </w:tc>
      </w:tr>
      <w:tr w:rsidR="00EA21EA" w:rsidRPr="00EA21EA" w14:paraId="3E97899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AEA40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D74650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POLR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B10D2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5283C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</w:tr>
      <w:tr w:rsidR="00EA21EA" w:rsidRPr="00EA21EA" w14:paraId="1F54AAB8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866D8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25922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REL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661EB9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B5463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MT2A</w:t>
            </w:r>
          </w:p>
        </w:tc>
      </w:tr>
      <w:tr w:rsidR="00EA21EA" w:rsidRPr="00EA21EA" w14:paraId="6F0EF80D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26186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8407A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268DB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18D0CC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STAT3</w:t>
            </w:r>
          </w:p>
        </w:tc>
      </w:tr>
      <w:tr w:rsidR="00EA21EA" w:rsidRPr="00EA21EA" w14:paraId="734471FB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4EF1A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9A4380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B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1C748C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AFD9D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BP</w:t>
            </w:r>
          </w:p>
        </w:tc>
      </w:tr>
      <w:tr w:rsidR="00EA21EA" w:rsidRPr="00EA21EA" w14:paraId="23F9D24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D58D7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A0DBA1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HNF4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16A1A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45632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2F1</w:t>
            </w:r>
          </w:p>
        </w:tc>
      </w:tr>
      <w:tr w:rsidR="00EA21EA" w:rsidRPr="00EA21EA" w14:paraId="7CABB132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0569E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BD8B6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MA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99D43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7048F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</w:tr>
      <w:tr w:rsidR="00EA21EA" w:rsidRPr="00EA21EA" w14:paraId="06260C85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B9D55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39F59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MX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90A32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CF4F6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NRF1</w:t>
            </w:r>
          </w:p>
        </w:tc>
      </w:tr>
      <w:tr w:rsidR="00EA21EA" w:rsidRPr="00EA21EA" w14:paraId="65DE80B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BB059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D218F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MY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14B509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721D6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RELA</w:t>
            </w:r>
          </w:p>
        </w:tc>
      </w:tr>
      <w:tr w:rsidR="00EA21EA" w:rsidRPr="00EA21EA" w14:paraId="474CB9E6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FD8C5B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FE53A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NR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DC0A4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83331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BP</w:t>
            </w:r>
          </w:p>
        </w:tc>
      </w:tr>
      <w:tr w:rsidR="00EA21EA" w:rsidRPr="00EA21EA" w14:paraId="1191E73A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8488A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7ADE7C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POLR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B60BE6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F329A8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ZNF384</w:t>
            </w:r>
          </w:p>
        </w:tc>
      </w:tr>
      <w:tr w:rsidR="00EA21EA" w:rsidRPr="00EA21EA" w14:paraId="327EA1FF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6063B4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DDBCB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RUNX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9EA262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C87007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</w:tr>
      <w:tr w:rsidR="00EA21EA" w:rsidRPr="00EA21EA" w14:paraId="0183A83C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198B3A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FF16DF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RUNX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1D4AF1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D0E8E6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MYC</w:t>
            </w:r>
          </w:p>
        </w:tc>
      </w:tr>
      <w:tr w:rsidR="00EA21EA" w:rsidRPr="00EA21EA" w14:paraId="756FA881" w14:textId="77777777" w:rsidTr="002E14D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D9AFD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3B546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RXR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21A01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084C9B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</w:tr>
      <w:tr w:rsidR="00EA21EA" w:rsidRPr="00EA21EA" w14:paraId="223347BB" w14:textId="77777777" w:rsidTr="002E14D0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40AB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DB7DD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STAT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67AA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C9815" w14:textId="77777777" w:rsidR="00EA21EA" w:rsidRPr="00EA21EA" w:rsidRDefault="00EA21EA" w:rsidP="00EA21E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A21EA">
              <w:rPr>
                <w:rFonts w:ascii="Times New Roman" w:eastAsia="等线" w:hAnsi="Times New Roman" w:cs="Times New Roman"/>
                <w:szCs w:val="21"/>
              </w:rPr>
              <w:t>YY1</w:t>
            </w:r>
          </w:p>
        </w:tc>
      </w:tr>
    </w:tbl>
    <w:p w14:paraId="24538C34" w14:textId="77777777" w:rsidR="00EA21EA" w:rsidRPr="00EA21EA" w:rsidRDefault="00EA21EA" w:rsidP="00EA21EA">
      <w:pPr>
        <w:spacing w:line="36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3436745E" w14:textId="77777777" w:rsidR="00EA21EA" w:rsidRPr="00EA21EA" w:rsidRDefault="00EA21EA" w:rsidP="00EA21EA">
      <w:pPr>
        <w:spacing w:line="360" w:lineRule="auto"/>
        <w:rPr>
          <w:rFonts w:ascii="Times New Roman" w:eastAsia="宋体" w:hAnsi="Times New Roman" w:cs="Times New Roman"/>
          <w:szCs w:val="21"/>
          <w14:ligatures w14:val="none"/>
        </w:rPr>
      </w:pPr>
      <w:r w:rsidRPr="00EA21EA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spellStart"/>
      <w:r w:rsidRPr="00EA21EA">
        <w:rPr>
          <w:rFonts w:ascii="Times New Roman" w:eastAsia="宋体" w:hAnsi="Times New Roman" w:cs="Times New Roman"/>
          <w:szCs w:val="21"/>
          <w14:ligatures w14:val="none"/>
        </w:rPr>
        <w:t>mRNA”and“TF”represent</w:t>
      </w:r>
      <w:proofErr w:type="spellEnd"/>
      <w:r w:rsidRPr="00EA21EA">
        <w:rPr>
          <w:rFonts w:ascii="Times New Roman" w:eastAsia="宋体" w:hAnsi="Times New Roman" w:cs="Times New Roman"/>
          <w:szCs w:val="21"/>
          <w14:ligatures w14:val="none"/>
        </w:rPr>
        <w:t xml:space="preserve"> node</w:t>
      </w:r>
      <w:r w:rsidRPr="00EA21EA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EA21EA">
        <w:rPr>
          <w:rFonts w:ascii="Times New Roman" w:eastAsia="宋体" w:hAnsi="Times New Roman" w:cs="Times New Roman"/>
          <w:szCs w:val="21"/>
          <w14:ligatures w14:val="none"/>
        </w:rPr>
        <w:t>“-”represent edge</w:t>
      </w:r>
      <w:r w:rsidRPr="00EA21EA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EA21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TF</w:t>
      </w:r>
      <w:r w:rsidRPr="00EA21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：</w:t>
      </w:r>
      <w:r w:rsidRPr="00EA21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Transcription factors</w:t>
      </w:r>
      <w:r w:rsidRPr="00EA21EA">
        <w:rPr>
          <w:rFonts w:ascii="Times New Roman" w:eastAsia="宋体" w:hAnsi="Times New Roman" w:cs="Times New Roman"/>
          <w:szCs w:val="21"/>
          <w14:ligatures w14:val="none"/>
        </w:rPr>
        <w:t>.</w:t>
      </w:r>
    </w:p>
    <w:p w14:paraId="1D5E75F3" w14:textId="77777777" w:rsidR="00DF5EC7" w:rsidRPr="00EA21EA" w:rsidRDefault="00DF5EC7"/>
    <w:sectPr w:rsidR="00DF5EC7" w:rsidRPr="00EA2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98DD0" w14:textId="77777777" w:rsidR="00877311" w:rsidRDefault="00877311" w:rsidP="00EA21EA">
      <w:r>
        <w:separator/>
      </w:r>
    </w:p>
  </w:endnote>
  <w:endnote w:type="continuationSeparator" w:id="0">
    <w:p w14:paraId="703FB986" w14:textId="77777777" w:rsidR="00877311" w:rsidRDefault="00877311" w:rsidP="00EA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86D8B" w14:textId="77777777" w:rsidR="00877311" w:rsidRDefault="00877311" w:rsidP="00EA21EA">
      <w:r>
        <w:separator/>
      </w:r>
    </w:p>
  </w:footnote>
  <w:footnote w:type="continuationSeparator" w:id="0">
    <w:p w14:paraId="5817D5E6" w14:textId="77777777" w:rsidR="00877311" w:rsidRDefault="00877311" w:rsidP="00EA2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C7"/>
    <w:rsid w:val="00877311"/>
    <w:rsid w:val="00DF5EC7"/>
    <w:rsid w:val="00EA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A5EEC3-E4D5-47E2-8DA9-3B03DF4F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1EA"/>
    <w:rPr>
      <w:sz w:val="18"/>
      <w:szCs w:val="18"/>
    </w:rPr>
  </w:style>
  <w:style w:type="table" w:styleId="a7">
    <w:name w:val="Table Grid"/>
    <w:basedOn w:val="a1"/>
    <w:uiPriority w:val="39"/>
    <w:qFormat/>
    <w:rsid w:val="00EA21E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5:00Z</dcterms:created>
  <dcterms:modified xsi:type="dcterms:W3CDTF">2023-05-18T02:36:00Z</dcterms:modified>
</cp:coreProperties>
</file>